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1C4A6B" w14:paraId="40F52BF2" w14:textId="77777777" w:rsidTr="00A518EA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B4915" w14:textId="77777777" w:rsidR="001C4A6B" w:rsidRDefault="001C4A6B" w:rsidP="00A518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8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F6BBE" w14:textId="77777777" w:rsidR="001C4A6B" w:rsidRDefault="001C4A6B" w:rsidP="00A518E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rade</w:t>
            </w:r>
          </w:p>
        </w:tc>
      </w:tr>
      <w:tr w:rsidR="001C4A6B" w14:paraId="021A1A9D" w14:textId="77777777" w:rsidTr="00A518EA">
        <w:trPr>
          <w:trHeight w:val="330"/>
          <w:jc w:val="center"/>
        </w:trPr>
        <w:tc>
          <w:tcPr>
            <w:tcW w:w="141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3A72D" w14:textId="77777777" w:rsidR="001C4A6B" w:rsidRDefault="001C4A6B" w:rsidP="00A518EA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12F08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lang w:bidi="ar"/>
              </w:rPr>
              <w:t>Ⅰ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61CE7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lang w:bidi="ar"/>
              </w:rPr>
              <w:t>Ⅱ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F78FA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lang w:bidi="ar"/>
              </w:rPr>
              <w:t>Ⅲ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0C4FE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lang w:bidi="ar"/>
              </w:rPr>
              <w:t>Ⅳ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22AA0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lang w:bidi="ar"/>
              </w:rPr>
              <w:t>Ⅴ</w:t>
            </w:r>
          </w:p>
        </w:tc>
      </w:tr>
      <w:tr w:rsidR="001C4A6B" w14:paraId="3E095B2F" w14:textId="77777777" w:rsidTr="00A518EA">
        <w:trPr>
          <w:trHeight w:val="300"/>
          <w:jc w:val="center"/>
        </w:trPr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BAE62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N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DCC08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92500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D3F86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ADF4E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59532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</w:t>
            </w:r>
          </w:p>
        </w:tc>
      </w:tr>
      <w:tr w:rsidR="001C4A6B" w14:paraId="542FA07A" w14:textId="77777777" w:rsidTr="00A518EA">
        <w:trPr>
          <w:trHeight w:val="300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BE083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0AB2C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3AFEC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0AAA8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FB22B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2EBDF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</w:tr>
      <w:tr w:rsidR="001C4A6B" w14:paraId="1AA77EC0" w14:textId="77777777" w:rsidTr="00A518EA">
        <w:trPr>
          <w:trHeight w:val="300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C59B0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987F5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1A5BB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FEE12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CFB09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76195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</w:tr>
      <w:tr w:rsidR="001C4A6B" w14:paraId="4FD8CF73" w14:textId="77777777" w:rsidTr="00A518EA">
        <w:trPr>
          <w:trHeight w:val="300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65BA0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5D4BA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EC7F9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A8495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D1BE6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4233D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1C4A6B" w14:paraId="472F7843" w14:textId="77777777" w:rsidTr="00A518EA">
        <w:trPr>
          <w:trHeight w:val="300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B4505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3AD48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B5C2D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C0CF4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9C7FA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9ABC5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1C4A6B" w14:paraId="1E594E5D" w14:textId="77777777" w:rsidTr="00A518EA">
        <w:trPr>
          <w:trHeight w:val="300"/>
          <w:jc w:val="center"/>
        </w:trPr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57810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r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BA97F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24301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17459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96541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E503F" w14:textId="77777777" w:rsidR="001C4A6B" w:rsidRDefault="001C4A6B" w:rsidP="00A518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</w:tbl>
    <w:p w14:paraId="7A4A8552" w14:textId="77777777" w:rsidR="005236EB" w:rsidRDefault="005236EB"/>
    <w:sectPr w:rsidR="00523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1E38E" w14:textId="77777777" w:rsidR="001C4A6B" w:rsidRDefault="001C4A6B" w:rsidP="001C4A6B">
      <w:r>
        <w:separator/>
      </w:r>
    </w:p>
  </w:endnote>
  <w:endnote w:type="continuationSeparator" w:id="0">
    <w:p w14:paraId="0FE84E39" w14:textId="77777777" w:rsidR="001C4A6B" w:rsidRDefault="001C4A6B" w:rsidP="001C4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61DCD" w14:textId="77777777" w:rsidR="001C4A6B" w:rsidRDefault="001C4A6B" w:rsidP="001C4A6B">
      <w:r>
        <w:separator/>
      </w:r>
    </w:p>
  </w:footnote>
  <w:footnote w:type="continuationSeparator" w:id="0">
    <w:p w14:paraId="381AA812" w14:textId="77777777" w:rsidR="001C4A6B" w:rsidRDefault="001C4A6B" w:rsidP="001C4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67"/>
    <w:rsid w:val="001C4A6B"/>
    <w:rsid w:val="005236EB"/>
    <w:rsid w:val="00E9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F17B7"/>
  <w15:chartTrackingRefBased/>
  <w15:docId w15:val="{000DE87A-93FE-4045-9254-811E3975C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ennon</dc:creator>
  <cp:keywords/>
  <dc:description/>
  <cp:lastModifiedBy>Zheng lennon</cp:lastModifiedBy>
  <cp:revision>2</cp:revision>
  <dcterms:created xsi:type="dcterms:W3CDTF">2022-01-07T15:20:00Z</dcterms:created>
  <dcterms:modified xsi:type="dcterms:W3CDTF">2022-01-07T15:20:00Z</dcterms:modified>
</cp:coreProperties>
</file>